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ADB" w:rsidRPr="004D005E" w:rsidRDefault="00720ADB" w:rsidP="00720AD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10D79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 xml:space="preserve">ary </w:t>
      </w:r>
      <w:r w:rsidRPr="00710D79">
        <w:rPr>
          <w:rFonts w:ascii="Times New Roman" w:hAnsi="Times New Roman" w:cs="Times New Roman"/>
          <w:b/>
          <w:sz w:val="24"/>
          <w:szCs w:val="24"/>
        </w:rPr>
        <w:t>table-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710D79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/>
          <w:b/>
          <w:color w:val="000000"/>
          <w:sz w:val="24"/>
          <w:szCs w:val="24"/>
          <w:lang w:eastAsia="en-CA"/>
        </w:rPr>
        <w:t>Xpert</w:t>
      </w:r>
      <w:proofErr w:type="spellEnd"/>
      <w:r>
        <w:rPr>
          <w:rFonts w:ascii="Times New Roman" w:eastAsia="Times New Roman" w:hAnsi="Times New Roman"/>
          <w:b/>
          <w:color w:val="000000"/>
          <w:sz w:val="24"/>
          <w:szCs w:val="24"/>
          <w:lang w:eastAsia="en-CA"/>
        </w:rPr>
        <w:t xml:space="preserve"> </w:t>
      </w:r>
      <w:r w:rsidRPr="008B67DB">
        <w:rPr>
          <w:rFonts w:ascii="Times New Roman" w:eastAsia="Times New Roman" w:hAnsi="Times New Roman"/>
          <w:b/>
          <w:color w:val="000000"/>
          <w:sz w:val="24"/>
          <w:szCs w:val="24"/>
          <w:lang w:eastAsia="en-CA"/>
        </w:rPr>
        <w:t xml:space="preserve">test result 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eastAsia="en-CA"/>
        </w:rPr>
        <w:t>compared</w:t>
      </w:r>
      <w:r w:rsidRPr="008B67DB">
        <w:rPr>
          <w:rFonts w:ascii="Times New Roman" w:eastAsia="Times New Roman" w:hAnsi="Times New Roman"/>
          <w:b/>
          <w:color w:val="000000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eastAsia="en-CA"/>
        </w:rPr>
        <w:t xml:space="preserve">to </w:t>
      </w:r>
      <w:r w:rsidRPr="008B67DB">
        <w:rPr>
          <w:rFonts w:ascii="Times New Roman" w:eastAsia="Times New Roman" w:hAnsi="Times New Roman"/>
          <w:b/>
          <w:color w:val="000000"/>
          <w:sz w:val="24"/>
          <w:szCs w:val="24"/>
          <w:lang w:eastAsia="en-CA"/>
        </w:rPr>
        <w:t xml:space="preserve">composite reference standard for 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eastAsia="en-CA"/>
        </w:rPr>
        <w:t xml:space="preserve">the </w:t>
      </w:r>
      <w:r w:rsidRPr="008B67DB">
        <w:rPr>
          <w:rFonts w:ascii="Times New Roman" w:eastAsia="Times New Roman" w:hAnsi="Times New Roman"/>
          <w:b/>
          <w:color w:val="000000"/>
          <w:sz w:val="24"/>
          <w:szCs w:val="24"/>
          <w:lang w:eastAsia="en-CA"/>
        </w:rPr>
        <w:t xml:space="preserve">diagnosis of TBL in 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eastAsia="en-CA"/>
        </w:rPr>
        <w:t>135</w:t>
      </w:r>
      <w:r w:rsidRPr="008B67DB">
        <w:rPr>
          <w:rFonts w:ascii="Times New Roman" w:eastAsia="Times New Roman" w:hAnsi="Times New Roman"/>
          <w:b/>
          <w:color w:val="000000"/>
          <w:sz w:val="24"/>
          <w:szCs w:val="24"/>
          <w:lang w:eastAsia="en-CA"/>
        </w:rPr>
        <w:t xml:space="preserve"> lymph node aspirat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1362"/>
        <w:gridCol w:w="2239"/>
        <w:gridCol w:w="2224"/>
        <w:gridCol w:w="1363"/>
      </w:tblGrid>
      <w:tr w:rsidR="00720ADB" w:rsidRPr="001C1CD7" w:rsidTr="007A327B"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:rsidR="00720ADB" w:rsidRPr="008B67DB" w:rsidRDefault="00720ADB" w:rsidP="007A32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</w:tcPr>
          <w:p w:rsidR="00720ADB" w:rsidRPr="008B67DB" w:rsidRDefault="00720ADB" w:rsidP="007A32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63" w:type="dxa"/>
            <w:gridSpan w:val="2"/>
            <w:tcBorders>
              <w:top w:val="single" w:sz="4" w:space="0" w:color="auto"/>
              <w:bottom w:val="nil"/>
            </w:tcBorders>
          </w:tcPr>
          <w:p w:rsidR="00720ADB" w:rsidRPr="001C1CD7" w:rsidRDefault="00720ADB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CD7">
              <w:rPr>
                <w:rFonts w:ascii="Times New Roman" w:hAnsi="Times New Roman" w:cs="Times New Roman"/>
                <w:b/>
                <w:sz w:val="24"/>
                <w:szCs w:val="24"/>
              </w:rPr>
              <w:t>Reference standar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:rsidR="00720ADB" w:rsidRPr="001C1CD7" w:rsidRDefault="00720ADB" w:rsidP="007A32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20ADB" w:rsidRPr="001C1CD7" w:rsidTr="007A327B"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:rsidR="00720ADB" w:rsidRPr="001C1CD7" w:rsidRDefault="00720ADB" w:rsidP="007A32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:rsidR="00720ADB" w:rsidRPr="001C1CD7" w:rsidRDefault="00720ADB" w:rsidP="007A32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tcBorders>
              <w:top w:val="nil"/>
              <w:bottom w:val="single" w:sz="4" w:space="0" w:color="auto"/>
            </w:tcBorders>
          </w:tcPr>
          <w:p w:rsidR="00720ADB" w:rsidRPr="001C1CD7" w:rsidRDefault="00720ADB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CD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24" w:type="dxa"/>
            <w:tcBorders>
              <w:top w:val="nil"/>
              <w:bottom w:val="single" w:sz="4" w:space="0" w:color="auto"/>
            </w:tcBorders>
          </w:tcPr>
          <w:p w:rsidR="00720ADB" w:rsidRPr="001C1CD7" w:rsidRDefault="00720ADB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CD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</w:tcPr>
          <w:p w:rsidR="00720ADB" w:rsidRPr="001C1CD7" w:rsidRDefault="00720ADB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CD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720ADB" w:rsidRPr="001C1CD7" w:rsidTr="007A327B">
        <w:tc>
          <w:tcPr>
            <w:tcW w:w="1787" w:type="dxa"/>
            <w:vMerge w:val="restart"/>
            <w:tcBorders>
              <w:top w:val="single" w:sz="4" w:space="0" w:color="auto"/>
            </w:tcBorders>
          </w:tcPr>
          <w:p w:rsidR="00720ADB" w:rsidRPr="001C1CD7" w:rsidRDefault="00720ADB" w:rsidP="007A32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C1CD7">
              <w:rPr>
                <w:rFonts w:ascii="Times New Roman" w:hAnsi="Times New Roman" w:cs="Times New Roman"/>
                <w:b/>
                <w:sz w:val="24"/>
                <w:szCs w:val="24"/>
              </w:rPr>
              <w:t>Xpert</w:t>
            </w:r>
            <w:proofErr w:type="spellEnd"/>
            <w:r w:rsidRPr="001C1C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st 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:rsidR="00720ADB" w:rsidRPr="001C1CD7" w:rsidRDefault="00720ADB" w:rsidP="007A32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1CD7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2239" w:type="dxa"/>
            <w:tcBorders>
              <w:top w:val="single" w:sz="4" w:space="0" w:color="auto"/>
            </w:tcBorders>
          </w:tcPr>
          <w:p w:rsidR="00720ADB" w:rsidRPr="001C1CD7" w:rsidRDefault="00720ADB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224" w:type="dxa"/>
            <w:tcBorders>
              <w:top w:val="single" w:sz="4" w:space="0" w:color="auto"/>
            </w:tcBorders>
          </w:tcPr>
          <w:p w:rsidR="00720ADB" w:rsidRPr="001C1CD7" w:rsidRDefault="00720ADB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:rsidR="00720ADB" w:rsidRPr="001C1CD7" w:rsidRDefault="00720ADB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C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20ADB" w:rsidRPr="001C1CD7" w:rsidTr="007A327B">
        <w:tc>
          <w:tcPr>
            <w:tcW w:w="1787" w:type="dxa"/>
            <w:vMerge/>
          </w:tcPr>
          <w:p w:rsidR="00720ADB" w:rsidRPr="001C1CD7" w:rsidRDefault="00720ADB" w:rsidP="007A32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2" w:type="dxa"/>
          </w:tcPr>
          <w:p w:rsidR="00720ADB" w:rsidRPr="001C1CD7" w:rsidRDefault="00720ADB" w:rsidP="007A32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1CD7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2239" w:type="dxa"/>
          </w:tcPr>
          <w:p w:rsidR="00720ADB" w:rsidRPr="001C1CD7" w:rsidRDefault="00720ADB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C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24" w:type="dxa"/>
          </w:tcPr>
          <w:p w:rsidR="00720ADB" w:rsidRPr="001C1CD7" w:rsidRDefault="00720ADB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C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3" w:type="dxa"/>
          </w:tcPr>
          <w:p w:rsidR="00720ADB" w:rsidRPr="001C1CD7" w:rsidRDefault="00720ADB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C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0ADB" w:rsidRPr="008B67DB" w:rsidTr="007A327B">
        <w:tc>
          <w:tcPr>
            <w:tcW w:w="1787" w:type="dxa"/>
          </w:tcPr>
          <w:p w:rsidR="00720ADB" w:rsidRPr="001C1CD7" w:rsidRDefault="00720ADB" w:rsidP="007A32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2" w:type="dxa"/>
          </w:tcPr>
          <w:p w:rsidR="00720ADB" w:rsidRPr="001C1CD7" w:rsidRDefault="00720ADB" w:rsidP="007A32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1CD7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2239" w:type="dxa"/>
          </w:tcPr>
          <w:p w:rsidR="00720ADB" w:rsidRPr="001C1CD7" w:rsidRDefault="00720ADB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CD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24" w:type="dxa"/>
          </w:tcPr>
          <w:p w:rsidR="00720ADB" w:rsidRPr="001C1CD7" w:rsidRDefault="00720ADB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63" w:type="dxa"/>
          </w:tcPr>
          <w:p w:rsidR="00720ADB" w:rsidRPr="008B67DB" w:rsidRDefault="00720ADB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C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</w:tbl>
    <w:p w:rsidR="00720ADB" w:rsidRDefault="00720ADB" w:rsidP="00720AD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213D61">
        <w:rPr>
          <w:rFonts w:ascii="Times New Roman" w:hAnsi="Times New Roman" w:cs="Times New Roman"/>
          <w:sz w:val="24"/>
          <w:szCs w:val="24"/>
        </w:rPr>
        <w:t>The reference standar</w:t>
      </w:r>
      <w:r>
        <w:rPr>
          <w:rFonts w:ascii="Times New Roman" w:hAnsi="Times New Roman" w:cs="Times New Roman"/>
          <w:sz w:val="24"/>
          <w:szCs w:val="24"/>
        </w:rPr>
        <w:t xml:space="preserve">d </w:t>
      </w:r>
      <w:r w:rsidRPr="00213D61">
        <w:rPr>
          <w:rFonts w:ascii="Times New Roman" w:hAnsi="Times New Roman" w:cs="Times New Roman"/>
          <w:sz w:val="24"/>
          <w:szCs w:val="24"/>
        </w:rPr>
        <w:t xml:space="preserve">was culture for </w:t>
      </w:r>
      <w:r w:rsidRPr="00213D61">
        <w:rPr>
          <w:rFonts w:ascii="Times New Roman" w:hAnsi="Times New Roman" w:cs="Times New Roman"/>
          <w:i/>
          <w:sz w:val="24"/>
          <w:szCs w:val="24"/>
        </w:rPr>
        <w:t xml:space="preserve">M. tuberculosis </w:t>
      </w:r>
      <w:r w:rsidRPr="00213D61">
        <w:rPr>
          <w:rFonts w:ascii="Times New Roman" w:hAnsi="Times New Roman" w:cs="Times New Roman"/>
          <w:sz w:val="24"/>
          <w:szCs w:val="24"/>
        </w:rPr>
        <w:t xml:space="preserve">and/or smear microscopy for </w:t>
      </w:r>
      <w:proofErr w:type="gramStart"/>
      <w:r>
        <w:rPr>
          <w:rFonts w:ascii="Times New Roman" w:hAnsi="Times New Roman" w:cs="Times New Roman"/>
          <w:sz w:val="24"/>
          <w:szCs w:val="24"/>
        </w:rPr>
        <w:t>acid fas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acilli (</w:t>
      </w:r>
      <w:r w:rsidRPr="00213D61">
        <w:rPr>
          <w:rFonts w:ascii="Times New Roman" w:hAnsi="Times New Roman" w:cs="Times New Roman"/>
          <w:sz w:val="24"/>
          <w:szCs w:val="24"/>
        </w:rPr>
        <w:t>AFB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720ADB" w:rsidRDefault="00720ADB" w:rsidP="00720AD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720ADB" w:rsidSect="00115216">
      <w:footerReference w:type="default" r:id="rId5"/>
      <w:pgSz w:w="11906" w:h="16838"/>
      <w:pgMar w:top="1440" w:right="1440" w:bottom="1440" w:left="1440" w:header="680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68742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6EB5" w:rsidRDefault="00720A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6EB5" w:rsidRDefault="00720AD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ADB"/>
    <w:rsid w:val="004E5EF0"/>
    <w:rsid w:val="00720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AD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0A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ADB"/>
    <w:rPr>
      <w:lang w:val="en-GB"/>
    </w:rPr>
  </w:style>
  <w:style w:type="table" w:styleId="TableGrid">
    <w:name w:val="Table Grid"/>
    <w:basedOn w:val="TableNormal"/>
    <w:uiPriority w:val="59"/>
    <w:rsid w:val="00720AD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AD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0A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ADB"/>
    <w:rPr>
      <w:lang w:val="en-GB"/>
    </w:rPr>
  </w:style>
  <w:style w:type="table" w:styleId="TableGrid">
    <w:name w:val="Table Grid"/>
    <w:basedOn w:val="TableNormal"/>
    <w:uiPriority w:val="59"/>
    <w:rsid w:val="00720AD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eda</dc:creator>
  <cp:lastModifiedBy>Gemeda</cp:lastModifiedBy>
  <cp:revision>1</cp:revision>
  <dcterms:created xsi:type="dcterms:W3CDTF">2015-08-25T20:38:00Z</dcterms:created>
  <dcterms:modified xsi:type="dcterms:W3CDTF">2015-08-25T20:41:00Z</dcterms:modified>
</cp:coreProperties>
</file>